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2D9DDF" w14:textId="77777777" w:rsidR="009C4FCC" w:rsidRPr="00331B1D" w:rsidRDefault="009C4FCC" w:rsidP="009C4FCC">
      <w:pPr>
        <w:jc w:val="both"/>
        <w:rPr>
          <w:sz w:val="24"/>
        </w:rPr>
      </w:pPr>
      <w:r w:rsidRPr="004439C4">
        <w:rPr>
          <w:sz w:val="24"/>
        </w:rPr>
        <w:t>Supplementary Table S1. Basic statistical comparison of each sequencing replicate. The barcode column indicates DNA barcodes used in the library preparation for each replicate.</w:t>
      </w:r>
    </w:p>
    <w:tbl>
      <w:tblPr>
        <w:tblW w:w="1412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065"/>
        <w:gridCol w:w="1912"/>
        <w:gridCol w:w="2693"/>
        <w:gridCol w:w="1843"/>
        <w:gridCol w:w="1843"/>
        <w:gridCol w:w="1276"/>
        <w:gridCol w:w="3493"/>
      </w:tblGrid>
      <w:tr w:rsidR="009C4FCC" w:rsidRPr="001A78D4" w14:paraId="44BF3297" w14:textId="77777777" w:rsidTr="003350C5">
        <w:trPr>
          <w:trHeight w:val="616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E3FE9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Replicate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6CDEC" w14:textId="77777777" w:rsidR="009C4FCC" w:rsidRPr="00603323" w:rsidRDefault="009C4FCC" w:rsidP="003350C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03323">
              <w:rPr>
                <w:rFonts w:cstheme="minorHAnsi"/>
                <w:b/>
                <w:bCs/>
                <w:color w:val="000000"/>
              </w:rPr>
              <w:t>No.</w:t>
            </w:r>
            <w:r w:rsidRPr="00603323">
              <w:rPr>
                <w:rFonts w:eastAsia="Times New Roman" w:cstheme="minorHAnsi"/>
                <w:b/>
                <w:bCs/>
                <w:color w:val="000000"/>
              </w:rPr>
              <w:t xml:space="preserve"> of </w:t>
            </w:r>
            <w:proofErr w:type="spellStart"/>
            <w:r w:rsidRPr="00603323">
              <w:rPr>
                <w:rFonts w:eastAsia="Times New Roman" w:cstheme="minorHAnsi"/>
                <w:b/>
                <w:bCs/>
                <w:color w:val="000000"/>
              </w:rPr>
              <w:t>Q</w:t>
            </w:r>
            <w:r w:rsidRPr="00331B1D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603323">
              <w:rPr>
                <w:rFonts w:eastAsia="Times New Roman" w:cstheme="minorHAnsi"/>
                <w:b/>
                <w:bCs/>
                <w:color w:val="000000"/>
              </w:rPr>
              <w:t xml:space="preserve"> &gt; 7 reads/ </w:t>
            </w:r>
            <w:r>
              <w:rPr>
                <w:rFonts w:eastAsia="Times New Roman" w:cstheme="minorHAnsi"/>
                <w:b/>
                <w:bCs/>
                <w:color w:val="000000"/>
              </w:rPr>
              <w:t>No.</w:t>
            </w:r>
            <w:r w:rsidRPr="00603323">
              <w:rPr>
                <w:rFonts w:eastAsia="Times New Roman" w:cstheme="minorHAnsi"/>
                <w:b/>
                <w:bCs/>
                <w:color w:val="000000"/>
              </w:rPr>
              <w:t xml:space="preserve"> of total reads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p</w:t>
            </w:r>
            <w:r w:rsidRPr="00331B1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603323">
              <w:rPr>
                <w:rFonts w:eastAsia="Times New Roman" w:cstheme="minorHAnsi"/>
                <w:b/>
                <w:bCs/>
                <w:color w:val="000000"/>
              </w:rPr>
              <w:t>%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6AF5F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Q &gt; 7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ad length/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t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ad </w:t>
            </w: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length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p</w:t>
            </w:r>
            <w:proofErr w:type="spellEnd"/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, 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2CB26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o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ad</w:t>
            </w: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ength after </w:t>
            </w:r>
            <w:proofErr w:type="spellStart"/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Porechop</w:t>
            </w:r>
            <w:proofErr w:type="spellEnd"/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p</w:t>
            </w:r>
            <w:proofErr w:type="spellEnd"/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8190B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read length </w:t>
            </w: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from Q &gt; 7 read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p</w:t>
            </w:r>
            <w:proofErr w:type="spellEnd"/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5833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Barcod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825CE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78D4">
              <w:rPr>
                <w:rFonts w:ascii="Calibri" w:eastAsia="Times New Roman" w:hAnsi="Calibri" w:cs="Calibri"/>
                <w:b/>
                <w:bCs/>
                <w:color w:val="000000"/>
              </w:rPr>
              <w:t>Disease confirmed by pathologist</w:t>
            </w:r>
          </w:p>
        </w:tc>
      </w:tr>
      <w:tr w:rsidR="009C4FCC" w:rsidRPr="001A78D4" w14:paraId="3C343C9D" w14:textId="77777777" w:rsidTr="003350C5">
        <w:trPr>
          <w:trHeight w:val="270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4B420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F37B2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847,469/983,698 (86.2%)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7C1D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1,587,046,441/1,707,799,548 (92.9%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E0CD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1,206,433,874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FB008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187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0FC85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2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47472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stripe rust</w:t>
            </w:r>
          </w:p>
        </w:tc>
      </w:tr>
      <w:tr w:rsidR="009C4FCC" w:rsidRPr="001A78D4" w14:paraId="25A2BD00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62EF9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44DB6C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2BDB0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3E1BB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077FC7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DBBA7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3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4BEA6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yellow leaf spot</w:t>
            </w:r>
          </w:p>
        </w:tc>
      </w:tr>
      <w:tr w:rsidR="009C4FCC" w:rsidRPr="001A78D4" w14:paraId="7C8A6317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9628B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65B85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71BBE2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19A47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87314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3A593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4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3D40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9C4FCC" w:rsidRPr="001A78D4" w14:paraId="444AB883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852ED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24BC1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0F60C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BD00D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94436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A9C04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5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01B79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 xml:space="preserve">stripe rust and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septoria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tritici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blotch</w:t>
            </w:r>
          </w:p>
        </w:tc>
      </w:tr>
      <w:tr w:rsidR="009C4FCC" w:rsidRPr="001A78D4" w14:paraId="6EB21F81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56557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5D75B9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A201D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2EB8AD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F8AE8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0B9C1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6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2E1EE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septoria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tritici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blotch</w:t>
            </w:r>
          </w:p>
        </w:tc>
      </w:tr>
      <w:tr w:rsidR="009C4FCC" w:rsidRPr="001A78D4" w14:paraId="0B28F34C" w14:textId="77777777" w:rsidTr="003350C5">
        <w:trPr>
          <w:trHeight w:val="270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F92F8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61EB7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568,686/659,039 (86.3%)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53E86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785,073,330/837,189,225 (93.8%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C980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442,667,426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166B1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138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D4A7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7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EF5CF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stripe rust</w:t>
            </w:r>
          </w:p>
        </w:tc>
      </w:tr>
      <w:tr w:rsidR="009C4FCC" w:rsidRPr="001A78D4" w14:paraId="7E84CCC0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A7012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A24A0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BEFE7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F72B1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FE138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FF0E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8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A3D76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septoria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tritici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blotch</w:t>
            </w:r>
          </w:p>
        </w:tc>
      </w:tr>
      <w:tr w:rsidR="009C4FCC" w:rsidRPr="001A78D4" w14:paraId="7E710C93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AFEFBD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D0797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91535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F5491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C0F00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8420C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9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AB867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9C4FCC" w:rsidRPr="001A78D4" w14:paraId="27341F0B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C5657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93A05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3B9AB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6A586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8B555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16BCD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10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15CD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 xml:space="preserve">stripe rust and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septoria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tritici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blotch</w:t>
            </w:r>
          </w:p>
        </w:tc>
      </w:tr>
      <w:tr w:rsidR="009C4FCC" w:rsidRPr="001A78D4" w14:paraId="69427306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7A89D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C4AAD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9BF2B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792E2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AE622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B6DE9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11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44908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yellow leaf spot</w:t>
            </w:r>
          </w:p>
        </w:tc>
      </w:tr>
      <w:tr w:rsidR="009C4FCC" w:rsidRPr="001A78D4" w14:paraId="20C23B2D" w14:textId="77777777" w:rsidTr="003350C5">
        <w:trPr>
          <w:trHeight w:val="270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39315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E67A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1A78D4">
              <w:rPr>
                <w:rFonts w:ascii="Calibri" w:eastAsia="Times New Roman" w:hAnsi="Calibri" w:cs="Calibri"/>
                <w:color w:val="000000"/>
              </w:rPr>
              <w:t>93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1A78D4">
              <w:rPr>
                <w:rFonts w:ascii="Calibri" w:eastAsia="Times New Roman" w:hAnsi="Calibri" w:cs="Calibri"/>
                <w:color w:val="000000"/>
              </w:rPr>
              <w:t>416/2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1A78D4">
              <w:rPr>
                <w:rFonts w:ascii="Calibri" w:eastAsia="Times New Roman" w:hAnsi="Calibri" w:cs="Calibri"/>
                <w:color w:val="000000"/>
              </w:rPr>
              <w:t>12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1A78D4">
              <w:rPr>
                <w:rFonts w:ascii="Calibri" w:eastAsia="Times New Roman" w:hAnsi="Calibri" w:cs="Calibri"/>
                <w:color w:val="000000"/>
              </w:rPr>
              <w:t>611 (91.0%)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BD933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5,051,730,065/5,304,946,873 (95.2%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8377E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4,175,446,769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5BEEE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261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A885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1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DC102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stripe rust</w:t>
            </w:r>
          </w:p>
        </w:tc>
      </w:tr>
      <w:tr w:rsidR="009C4FCC" w:rsidRPr="001A78D4" w14:paraId="318DC4EA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4F1D5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E52F7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1BEB9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E95BF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3B8B8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26043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2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38FBB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septoria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tritici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blotch</w:t>
            </w:r>
          </w:p>
        </w:tc>
      </w:tr>
      <w:tr w:rsidR="009C4FCC" w:rsidRPr="001A78D4" w14:paraId="6EE001F1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81688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52ADB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A1063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39755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16AFA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1BD27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3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27430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9C4FCC" w:rsidRPr="001A78D4" w14:paraId="4125148C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776B6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1D6D7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BF530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9E84F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20F8B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B1019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4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58FA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 xml:space="preserve">stripe rust and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septoria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tritici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blotch</w:t>
            </w:r>
          </w:p>
        </w:tc>
      </w:tr>
      <w:tr w:rsidR="009C4FCC" w:rsidRPr="001A78D4" w14:paraId="4B6C3BA9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203A5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2A10A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8DD23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8861E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E1738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DB5F5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5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A402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yellow leaf spot</w:t>
            </w:r>
          </w:p>
        </w:tc>
      </w:tr>
      <w:tr w:rsidR="009C4FCC" w:rsidRPr="001A78D4" w14:paraId="5E880AF2" w14:textId="77777777" w:rsidTr="003350C5">
        <w:trPr>
          <w:trHeight w:val="270"/>
        </w:trPr>
        <w:tc>
          <w:tcPr>
            <w:tcW w:w="10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9A946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FA4F7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223,192/242,106 (92.2%)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87CF5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681,656,642/736,410,201 (92.6%)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EAC0F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565,771,763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B61E2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305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72246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1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AA4FA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stripe rust</w:t>
            </w:r>
          </w:p>
        </w:tc>
      </w:tr>
      <w:tr w:rsidR="009C4FCC" w:rsidRPr="001A78D4" w14:paraId="0FE6474B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8D6FC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C38B1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7D284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3E139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44EA8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A3BC0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2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321D8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septoria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tritici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blotch</w:t>
            </w:r>
          </w:p>
        </w:tc>
      </w:tr>
      <w:tr w:rsidR="009C4FCC" w:rsidRPr="001A78D4" w14:paraId="1B5B6297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9CA56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400A8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A2ECF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E285C1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20CB0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D9208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3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80B6E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</w:tr>
      <w:tr w:rsidR="009C4FCC" w:rsidRPr="001A78D4" w14:paraId="03151C1A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1F65A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496B6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6B0EA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DD0F5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61992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FFCAF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4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DAF25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 xml:space="preserve">stripe rust and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septoria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A78D4">
              <w:rPr>
                <w:rFonts w:ascii="Calibri" w:eastAsia="Times New Roman" w:hAnsi="Calibri" w:cs="Calibri"/>
                <w:color w:val="000000"/>
              </w:rPr>
              <w:t>tritici</w:t>
            </w:r>
            <w:proofErr w:type="spellEnd"/>
            <w:r w:rsidRPr="001A78D4">
              <w:rPr>
                <w:rFonts w:ascii="Calibri" w:eastAsia="Times New Roman" w:hAnsi="Calibri" w:cs="Calibri"/>
                <w:color w:val="000000"/>
              </w:rPr>
              <w:t xml:space="preserve"> blotch</w:t>
            </w:r>
          </w:p>
        </w:tc>
      </w:tr>
      <w:tr w:rsidR="009C4FCC" w:rsidRPr="001A78D4" w14:paraId="33E6A66B" w14:textId="77777777" w:rsidTr="003350C5">
        <w:trPr>
          <w:trHeight w:val="270"/>
        </w:trPr>
        <w:tc>
          <w:tcPr>
            <w:tcW w:w="10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3B615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D3D04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A96D2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8E45B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D70BF" w14:textId="77777777" w:rsidR="009C4FCC" w:rsidRPr="001A78D4" w:rsidRDefault="009C4FCC" w:rsidP="003350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B0243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barcode05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2AAFE" w14:textId="77777777" w:rsidR="009C4FCC" w:rsidRPr="001A78D4" w:rsidRDefault="009C4FCC" w:rsidP="00335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8D4">
              <w:rPr>
                <w:rFonts w:ascii="Calibri" w:eastAsia="Times New Roman" w:hAnsi="Calibri" w:cs="Calibri"/>
                <w:color w:val="000000"/>
              </w:rPr>
              <w:t>yellow leaf spot</w:t>
            </w:r>
          </w:p>
        </w:tc>
      </w:tr>
    </w:tbl>
    <w:p w14:paraId="328B3009" w14:textId="77777777" w:rsidR="009C4FCC" w:rsidRPr="004439C4" w:rsidRDefault="009C4FCC" w:rsidP="009C4FCC">
      <w:pPr>
        <w:jc w:val="both"/>
        <w:rPr>
          <w:sz w:val="24"/>
        </w:rPr>
      </w:pPr>
      <w:proofErr w:type="gramStart"/>
      <w:r w:rsidRPr="00331B1D">
        <w:rPr>
          <w:sz w:val="24"/>
          <w:vertAlign w:val="superscript"/>
        </w:rPr>
        <w:t>a</w:t>
      </w:r>
      <w:proofErr w:type="gramEnd"/>
      <w:r>
        <w:rPr>
          <w:sz w:val="24"/>
        </w:rPr>
        <w:t xml:space="preserve"> </w:t>
      </w:r>
      <w:r w:rsidRPr="004439C4">
        <w:rPr>
          <w:sz w:val="24"/>
        </w:rPr>
        <w:t xml:space="preserve">Q: </w:t>
      </w:r>
      <w:proofErr w:type="spellStart"/>
      <w:r w:rsidRPr="004439C4">
        <w:rPr>
          <w:sz w:val="24"/>
        </w:rPr>
        <w:t>Phred</w:t>
      </w:r>
      <w:proofErr w:type="spellEnd"/>
      <w:r w:rsidRPr="004439C4">
        <w:rPr>
          <w:sz w:val="24"/>
        </w:rPr>
        <w:t xml:space="preserve"> quality</w:t>
      </w:r>
    </w:p>
    <w:p w14:paraId="20BEA8F5" w14:textId="77777777" w:rsidR="009C4FCC" w:rsidRDefault="009C4FCC" w:rsidP="009C4FCC">
      <w:pPr>
        <w:jc w:val="both"/>
        <w:rPr>
          <w:rFonts w:ascii="Calibri" w:eastAsia="Times New Roman" w:hAnsi="Calibri" w:cs="Calibri"/>
          <w:bCs/>
          <w:color w:val="000000"/>
          <w:sz w:val="24"/>
        </w:rPr>
      </w:pPr>
      <w:proofErr w:type="gramStart"/>
      <w:r w:rsidRPr="00331B1D">
        <w:rPr>
          <w:rFonts w:ascii="Calibri" w:eastAsia="Times New Roman" w:hAnsi="Calibri" w:cs="Calibri"/>
          <w:bCs/>
          <w:color w:val="000000"/>
          <w:sz w:val="24"/>
          <w:vertAlign w:val="superscript"/>
        </w:rPr>
        <w:t>b</w:t>
      </w:r>
      <w:proofErr w:type="gramEnd"/>
      <w:r>
        <w:rPr>
          <w:rFonts w:ascii="Calibri" w:eastAsia="Times New Roman" w:hAnsi="Calibri" w:cs="Calibri"/>
          <w:bCs/>
          <w:color w:val="000000"/>
          <w:sz w:val="24"/>
        </w:rPr>
        <w:t xml:space="preserve"> </w:t>
      </w:r>
      <w:proofErr w:type="spellStart"/>
      <w:r w:rsidRPr="004439C4">
        <w:rPr>
          <w:rFonts w:ascii="Calibri" w:eastAsia="Times New Roman" w:hAnsi="Calibri" w:cs="Calibri"/>
          <w:bCs/>
          <w:color w:val="000000"/>
          <w:sz w:val="24"/>
        </w:rPr>
        <w:t>bp</w:t>
      </w:r>
      <w:proofErr w:type="spellEnd"/>
      <w:r w:rsidRPr="004439C4">
        <w:rPr>
          <w:rFonts w:ascii="Calibri" w:eastAsia="Times New Roman" w:hAnsi="Calibri" w:cs="Calibri"/>
          <w:bCs/>
          <w:color w:val="000000"/>
          <w:sz w:val="24"/>
        </w:rPr>
        <w:t xml:space="preserve">: </w:t>
      </w:r>
      <w:proofErr w:type="spellStart"/>
      <w:r w:rsidRPr="004439C4">
        <w:rPr>
          <w:rFonts w:ascii="Calibri" w:eastAsia="Times New Roman" w:hAnsi="Calibri" w:cs="Calibri"/>
          <w:bCs/>
          <w:color w:val="000000"/>
          <w:sz w:val="24"/>
        </w:rPr>
        <w:t>basepair</w:t>
      </w:r>
      <w:proofErr w:type="spellEnd"/>
    </w:p>
    <w:p w14:paraId="5E049DB6" w14:textId="514D2E87" w:rsidR="005A6992" w:rsidRPr="004439C4" w:rsidRDefault="005A6992" w:rsidP="005A6992">
      <w:pPr>
        <w:jc w:val="both"/>
        <w:rPr>
          <w:sz w:val="24"/>
        </w:rPr>
      </w:pPr>
      <w:bookmarkStart w:id="0" w:name="_GoBack"/>
      <w:bookmarkEnd w:id="0"/>
    </w:p>
    <w:sectPr w:rsidR="005A6992" w:rsidRPr="004439C4" w:rsidSect="00E576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170"/>
    <w:rsid w:val="000667C8"/>
    <w:rsid w:val="00073AEB"/>
    <w:rsid w:val="00114A4D"/>
    <w:rsid w:val="0014298B"/>
    <w:rsid w:val="00173B9B"/>
    <w:rsid w:val="00183436"/>
    <w:rsid w:val="001847A3"/>
    <w:rsid w:val="001A78D4"/>
    <w:rsid w:val="001C12DC"/>
    <w:rsid w:val="001C79A9"/>
    <w:rsid w:val="0021185E"/>
    <w:rsid w:val="0024482B"/>
    <w:rsid w:val="00256A76"/>
    <w:rsid w:val="002700F9"/>
    <w:rsid w:val="0027567C"/>
    <w:rsid w:val="00284A2B"/>
    <w:rsid w:val="0029564F"/>
    <w:rsid w:val="002A191B"/>
    <w:rsid w:val="002D4395"/>
    <w:rsid w:val="003318F8"/>
    <w:rsid w:val="00331B1D"/>
    <w:rsid w:val="00373CD0"/>
    <w:rsid w:val="00391611"/>
    <w:rsid w:val="00437BBC"/>
    <w:rsid w:val="004439C4"/>
    <w:rsid w:val="00480710"/>
    <w:rsid w:val="004807C3"/>
    <w:rsid w:val="004B461D"/>
    <w:rsid w:val="004B6FAC"/>
    <w:rsid w:val="005378AE"/>
    <w:rsid w:val="00555AD6"/>
    <w:rsid w:val="00564761"/>
    <w:rsid w:val="005A2B21"/>
    <w:rsid w:val="005A6992"/>
    <w:rsid w:val="005B6207"/>
    <w:rsid w:val="005C4C02"/>
    <w:rsid w:val="005D3416"/>
    <w:rsid w:val="00603323"/>
    <w:rsid w:val="006537EB"/>
    <w:rsid w:val="0065745C"/>
    <w:rsid w:val="00670564"/>
    <w:rsid w:val="006A1045"/>
    <w:rsid w:val="006A49CD"/>
    <w:rsid w:val="006C59B7"/>
    <w:rsid w:val="00792457"/>
    <w:rsid w:val="00793F99"/>
    <w:rsid w:val="007B4170"/>
    <w:rsid w:val="007E689D"/>
    <w:rsid w:val="00866732"/>
    <w:rsid w:val="0088379D"/>
    <w:rsid w:val="0094785E"/>
    <w:rsid w:val="00981A2F"/>
    <w:rsid w:val="00991A27"/>
    <w:rsid w:val="009C4FCC"/>
    <w:rsid w:val="009E1054"/>
    <w:rsid w:val="00A051CE"/>
    <w:rsid w:val="00A17FC0"/>
    <w:rsid w:val="00A27C44"/>
    <w:rsid w:val="00A518EC"/>
    <w:rsid w:val="00A77146"/>
    <w:rsid w:val="00AB5572"/>
    <w:rsid w:val="00AC2343"/>
    <w:rsid w:val="00B2665A"/>
    <w:rsid w:val="00B35B88"/>
    <w:rsid w:val="00BB4DEE"/>
    <w:rsid w:val="00BB5607"/>
    <w:rsid w:val="00C1119C"/>
    <w:rsid w:val="00C32DFF"/>
    <w:rsid w:val="00C44556"/>
    <w:rsid w:val="00C56F9A"/>
    <w:rsid w:val="00C756AE"/>
    <w:rsid w:val="00C84FDB"/>
    <w:rsid w:val="00CA012E"/>
    <w:rsid w:val="00D22247"/>
    <w:rsid w:val="00D47429"/>
    <w:rsid w:val="00D719D8"/>
    <w:rsid w:val="00D8308E"/>
    <w:rsid w:val="00DB1EEA"/>
    <w:rsid w:val="00E57389"/>
    <w:rsid w:val="00E576E5"/>
    <w:rsid w:val="00E60B20"/>
    <w:rsid w:val="00E97166"/>
    <w:rsid w:val="00EB7EEF"/>
    <w:rsid w:val="00F0147E"/>
    <w:rsid w:val="00F27DBD"/>
    <w:rsid w:val="00FA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68E98"/>
  <w15:chartTrackingRefBased/>
  <w15:docId w15:val="{933752CA-93D1-48F4-B914-9F4D182A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620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3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7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7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79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eng Hu</dc:creator>
  <cp:keywords/>
  <dc:description/>
  <cp:lastModifiedBy>Yiheng Hu</cp:lastModifiedBy>
  <cp:revision>70</cp:revision>
  <dcterms:created xsi:type="dcterms:W3CDTF">2018-09-10T01:51:00Z</dcterms:created>
  <dcterms:modified xsi:type="dcterms:W3CDTF">2019-01-11T05:35:00Z</dcterms:modified>
</cp:coreProperties>
</file>